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627" w:rsidRDefault="00191627" w:rsidP="00191627">
      <w:pPr>
        <w:autoSpaceDE w:val="0"/>
        <w:autoSpaceDN w:val="0"/>
        <w:adjustRightInd w:val="0"/>
        <w:spacing w:line="360" w:lineRule="auto"/>
        <w:outlineLvl w:val="0"/>
        <w:rPr>
          <w:b/>
          <w:bCs/>
        </w:rPr>
      </w:pPr>
      <w:bookmarkStart w:id="0" w:name="_GoBack"/>
      <w:bookmarkEnd w:id="0"/>
    </w:p>
    <w:p w:rsidR="00191627" w:rsidRPr="000A2170" w:rsidRDefault="00191627" w:rsidP="00191627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</w:rPr>
      </w:pPr>
      <w:r w:rsidRPr="000A2170">
        <w:rPr>
          <w:b/>
          <w:bCs/>
        </w:rPr>
        <w:t>Table</w:t>
      </w:r>
      <w:r>
        <w:rPr>
          <w:b/>
          <w:bCs/>
        </w:rPr>
        <w:t xml:space="preserve"> S1</w:t>
      </w:r>
      <w:r w:rsidRPr="000A2170">
        <w:rPr>
          <w:b/>
          <w:bCs/>
        </w:rPr>
        <w:t xml:space="preserve"> </w:t>
      </w:r>
      <w:r w:rsidRPr="000A2170">
        <w:t>Composition of mixed GCTs (</w:t>
      </w:r>
      <w:r w:rsidRPr="00C62DA0">
        <w:rPr>
          <w:i/>
        </w:rPr>
        <w:t>N</w:t>
      </w:r>
      <w:r w:rsidRPr="000A2170">
        <w:t xml:space="preserve"> = 69)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367"/>
        <w:gridCol w:w="1530"/>
        <w:gridCol w:w="1691"/>
        <w:gridCol w:w="1528"/>
        <w:gridCol w:w="1531"/>
        <w:gridCol w:w="1853"/>
      </w:tblGrid>
      <w:tr w:rsidR="00191627" w:rsidRPr="000A2170" w:rsidTr="00A0378A">
        <w:tc>
          <w:tcPr>
            <w:tcW w:w="4025" w:type="pct"/>
            <w:gridSpan w:val="5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b/>
                <w:bCs/>
                <w:color w:val="000000"/>
                <w:lang w:eastAsia="sk-SK"/>
              </w:rPr>
            </w:pPr>
            <w:r w:rsidRPr="000A2170">
              <w:rPr>
                <w:b/>
                <w:bCs/>
                <w:color w:val="000000"/>
                <w:lang w:eastAsia="sk-SK"/>
              </w:rPr>
              <w:t>Histological subtype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b/>
                <w:bCs/>
                <w:color w:val="000000"/>
                <w:lang w:eastAsia="sk-SK"/>
              </w:rPr>
            </w:pPr>
            <w:r w:rsidRPr="000A2170">
              <w:rPr>
                <w:b/>
                <w:bCs/>
                <w:sz w:val="20"/>
                <w:szCs w:val="20"/>
              </w:rPr>
              <w:t>Number of patients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EC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SEM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11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EC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TER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34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EC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proofErr w:type="spellStart"/>
            <w:r w:rsidRPr="000A2170">
              <w:rPr>
                <w:color w:val="000000"/>
                <w:lang w:eastAsia="sk-SK"/>
              </w:rPr>
              <w:t>ChC</w:t>
            </w:r>
            <w:proofErr w:type="spellEnd"/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TER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1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EC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proofErr w:type="spellStart"/>
            <w:r w:rsidRPr="000A2170">
              <w:rPr>
                <w:color w:val="000000"/>
                <w:lang w:eastAsia="sk-SK"/>
              </w:rPr>
              <w:t>ChC</w:t>
            </w:r>
            <w:proofErr w:type="spellEnd"/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3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SEM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proofErr w:type="spellStart"/>
            <w:r w:rsidRPr="000A2170">
              <w:rPr>
                <w:color w:val="000000"/>
                <w:lang w:eastAsia="sk-SK"/>
              </w:rPr>
              <w:t>ChC</w:t>
            </w:r>
            <w:proofErr w:type="spellEnd"/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1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EC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SEM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proofErr w:type="spellStart"/>
            <w:r w:rsidRPr="000A2170">
              <w:rPr>
                <w:color w:val="000000"/>
                <w:lang w:eastAsia="sk-SK"/>
              </w:rPr>
              <w:t>ChC</w:t>
            </w:r>
            <w:proofErr w:type="spellEnd"/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3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SEM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TER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1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YST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TER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5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EC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SEM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TER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4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SEM 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YST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2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EC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YST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proofErr w:type="spellStart"/>
            <w:r w:rsidRPr="000A2170">
              <w:rPr>
                <w:color w:val="000000"/>
                <w:lang w:eastAsia="sk-SK"/>
              </w:rPr>
              <w:t>ChC</w:t>
            </w:r>
            <w:proofErr w:type="spellEnd"/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TER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1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SEM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YST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TER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1</w:t>
            </w:r>
          </w:p>
        </w:tc>
      </w:tr>
      <w:tr w:rsidR="00191627" w:rsidRPr="000A2170" w:rsidTr="00A0378A">
        <w:tc>
          <w:tcPr>
            <w:tcW w:w="72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YST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proofErr w:type="spellStart"/>
            <w:r w:rsidRPr="000A2170">
              <w:rPr>
                <w:color w:val="000000"/>
                <w:lang w:eastAsia="sk-SK"/>
              </w:rPr>
              <w:t>ChC</w:t>
            </w:r>
            <w:proofErr w:type="spellEnd"/>
          </w:p>
        </w:tc>
        <w:tc>
          <w:tcPr>
            <w:tcW w:w="805" w:type="pct"/>
            <w:shd w:val="clear" w:color="auto" w:fill="auto"/>
            <w:vAlign w:val="center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 xml:space="preserve"> 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:rsidR="00191627" w:rsidRPr="000A2170" w:rsidRDefault="00191627" w:rsidP="00A0378A">
            <w:pPr>
              <w:spacing w:line="360" w:lineRule="auto"/>
              <w:rPr>
                <w:color w:val="000000"/>
                <w:lang w:eastAsia="sk-SK"/>
              </w:rPr>
            </w:pPr>
            <w:r w:rsidRPr="000A2170">
              <w:rPr>
                <w:color w:val="000000"/>
                <w:lang w:eastAsia="sk-SK"/>
              </w:rPr>
              <w:t>2</w:t>
            </w:r>
          </w:p>
        </w:tc>
      </w:tr>
    </w:tbl>
    <w:p w:rsidR="00191627" w:rsidRPr="000A2170" w:rsidRDefault="00191627" w:rsidP="0019162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A2170">
        <w:rPr>
          <w:b/>
          <w:bCs/>
        </w:rPr>
        <w:t xml:space="preserve">Abbreviations: </w:t>
      </w:r>
      <w:r w:rsidRPr="000A2170">
        <w:t>EC,</w:t>
      </w:r>
      <w:r w:rsidRPr="000A2170">
        <w:rPr>
          <w:b/>
          <w:bCs/>
        </w:rPr>
        <w:t xml:space="preserve"> </w:t>
      </w:r>
      <w:r w:rsidRPr="000A2170">
        <w:t xml:space="preserve">embryonal carcinoma; SEM, seminoma; YST, yolk sac </w:t>
      </w:r>
      <w:proofErr w:type="spellStart"/>
      <w:r w:rsidRPr="000A2170">
        <w:t>tumour</w:t>
      </w:r>
      <w:proofErr w:type="spellEnd"/>
      <w:r w:rsidRPr="000A2170">
        <w:t xml:space="preserve">; </w:t>
      </w:r>
      <w:proofErr w:type="spellStart"/>
      <w:r w:rsidRPr="000A2170">
        <w:t>ChC</w:t>
      </w:r>
      <w:proofErr w:type="spellEnd"/>
      <w:r w:rsidRPr="000A2170">
        <w:t xml:space="preserve">, </w:t>
      </w:r>
      <w:proofErr w:type="spellStart"/>
      <w:r w:rsidRPr="000A2170">
        <w:t>choriocarcinoma</w:t>
      </w:r>
      <w:proofErr w:type="spellEnd"/>
      <w:r w:rsidRPr="000A2170">
        <w:t xml:space="preserve">; TER, </w:t>
      </w:r>
      <w:proofErr w:type="spellStart"/>
      <w:r w:rsidRPr="000A2170">
        <w:t>teratoma</w:t>
      </w:r>
      <w:proofErr w:type="spellEnd"/>
    </w:p>
    <w:p w:rsidR="000C2178" w:rsidRDefault="000C2178"/>
    <w:sectPr w:rsidR="000C2178" w:rsidSect="000C2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1627"/>
    <w:rsid w:val="0003111A"/>
    <w:rsid w:val="000318ED"/>
    <w:rsid w:val="00052674"/>
    <w:rsid w:val="000C2178"/>
    <w:rsid w:val="00191627"/>
    <w:rsid w:val="001D00EB"/>
    <w:rsid w:val="00311FF7"/>
    <w:rsid w:val="003728F4"/>
    <w:rsid w:val="00495886"/>
    <w:rsid w:val="00536AE9"/>
    <w:rsid w:val="006E1D9A"/>
    <w:rsid w:val="00794654"/>
    <w:rsid w:val="00873B3C"/>
    <w:rsid w:val="009B602D"/>
    <w:rsid w:val="00C227B5"/>
    <w:rsid w:val="00D35483"/>
    <w:rsid w:val="00D81EF3"/>
    <w:rsid w:val="00DF2916"/>
    <w:rsid w:val="00E14BA1"/>
    <w:rsid w:val="00E26B93"/>
    <w:rsid w:val="00EB4ADF"/>
    <w:rsid w:val="00F7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273</Characters>
  <Application>Microsoft Office Word</Application>
  <DocSecurity>0</DocSecurity>
  <Lines>84</Lines>
  <Paragraphs>49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2</cp:revision>
  <dcterms:created xsi:type="dcterms:W3CDTF">2018-10-11T10:26:00Z</dcterms:created>
  <dcterms:modified xsi:type="dcterms:W3CDTF">2018-10-11T10:42:00Z</dcterms:modified>
</cp:coreProperties>
</file>